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126" w:rsidRPr="0053178A" w:rsidRDefault="00B21126" w:rsidP="00B2112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lang w:eastAsia="en-IN"/>
        </w:rPr>
        <w:t xml:space="preserve">Table </w:t>
      </w:r>
      <w:r w:rsidR="00A75914">
        <w:rPr>
          <w:rFonts w:ascii="Times New Roman" w:eastAsia="Times New Roman" w:hAnsi="Times New Roman" w:cs="Times New Roman"/>
          <w:b/>
          <w:color w:val="000000"/>
          <w:lang w:eastAsia="en-IN"/>
        </w:rPr>
        <w:t>S</w:t>
      </w:r>
      <w:r>
        <w:rPr>
          <w:rFonts w:ascii="Times New Roman" w:eastAsia="Times New Roman" w:hAnsi="Times New Roman" w:cs="Times New Roman"/>
          <w:b/>
          <w:color w:val="000000"/>
          <w:lang w:eastAsia="en-IN"/>
        </w:rPr>
        <w:t>4</w:t>
      </w: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>: Crude and adjusted logistic regression analysis of SUA (per 100</w:t>
      </w:r>
      <w:r w:rsidRPr="0053178A">
        <w:rPr>
          <w:rFonts w:ascii="Calibri" w:eastAsia="Times New Roman" w:hAnsi="Calibri" w:cs="Calibri"/>
          <w:b/>
          <w:color w:val="000000"/>
          <w:lang w:eastAsia="en-IN"/>
        </w:rPr>
        <w:t>µ</w:t>
      </w:r>
      <w:r>
        <w:rPr>
          <w:rFonts w:ascii="Times New Roman" w:eastAsia="Times New Roman" w:hAnsi="Times New Roman" w:cs="Times New Roman"/>
          <w:b/>
          <w:color w:val="000000"/>
          <w:lang w:eastAsia="en-IN"/>
        </w:rPr>
        <w:t>mol/L) and psychiatric disorders</w:t>
      </w: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 xml:space="preserve"> in </w:t>
      </w:r>
      <w:r>
        <w:rPr>
          <w:rFonts w:ascii="Times New Roman" w:eastAsia="Times New Roman" w:hAnsi="Times New Roman" w:cs="Times New Roman"/>
          <w:b/>
          <w:color w:val="000000"/>
          <w:lang w:eastAsia="en-IN"/>
        </w:rPr>
        <w:t>fe</w:t>
      </w:r>
      <w:r w:rsidRPr="0053178A">
        <w:rPr>
          <w:rFonts w:ascii="Times New Roman" w:eastAsia="Times New Roman" w:hAnsi="Times New Roman" w:cs="Times New Roman"/>
          <w:b/>
          <w:color w:val="000000"/>
          <w:lang w:eastAsia="en-IN"/>
        </w:rPr>
        <w:t>male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914"/>
        <w:gridCol w:w="3286"/>
        <w:gridCol w:w="1051"/>
        <w:gridCol w:w="693"/>
        <w:gridCol w:w="986"/>
        <w:gridCol w:w="3579"/>
        <w:gridCol w:w="904"/>
        <w:gridCol w:w="580"/>
        <w:gridCol w:w="965"/>
      </w:tblGrid>
      <w:tr w:rsidR="00B21126" w:rsidRPr="00B21126" w:rsidTr="008262AE">
        <w:trPr>
          <w:trHeight w:val="300"/>
        </w:trPr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60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Crude OR(95% CI)</w:t>
            </w:r>
          </w:p>
        </w:tc>
        <w:tc>
          <w:tcPr>
            <w:tcW w:w="60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Adjusted OR(95% CI)</w:t>
            </w:r>
          </w:p>
        </w:tc>
      </w:tr>
      <w:tr w:rsidR="008262AE" w:rsidRPr="00B21126" w:rsidTr="008262AE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8262AE" w:rsidP="00B211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Psychiatric disorders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2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value</w:t>
            </w: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IN"/>
              </w:rPr>
              <w:t>SUA2</w:t>
            </w:r>
          </w:p>
        </w:tc>
      </w:tr>
      <w:tr w:rsidR="008262AE" w:rsidRPr="00B21126" w:rsidTr="008262AE">
        <w:trPr>
          <w:trHeight w:val="315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8262AE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Lifetime  psychiatric disorder</w:t>
            </w:r>
            <w:r w:rsidR="00B21126" w:rsidRPr="00B211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8(0.76-1.0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86(0.73-1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5(0.81-1.3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6(0.87-1.5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7(0.83-1.3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2(0.77-1.3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9(0.64-0.9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1(0.64-1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2(0.77-1.1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7(0.71-1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C41882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="00B21126" w:rsidRPr="00B211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d</w:t>
            </w:r>
            <w:r w:rsidR="00B21126" w:rsidRPr="00B211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isord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7(0.73-1.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0(0.74-1.1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3(0.75-1.7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7(0.61-1.5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2(0.73-1.4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0(0.75-1.6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2(0.83-1.5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8(0.77-1.5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1(0.57-0.8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6(0.60-0.9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8262AE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 psychiatric disord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C41882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94(0.80-1.1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5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.03(0.85-1.2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3(0.80-1.6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4(0.97-2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1(0.76-1.6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4(0.75-1.7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1(0.52-0.9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4(0.53-1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3(0.80-1.3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06(0.79-1.4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C41882" w:rsidP="00C41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nxiety d</w:t>
            </w:r>
            <w:r w:rsidR="00B21126" w:rsidRPr="00B211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isord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69(0.55-0.8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72(0.56-0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  <w:r w:rsidR="008262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  <w:r w:rsidR="008262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8262AE" w:rsidRPr="00B21126" w:rsidTr="008262AE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1(0.61-1.3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6(0.55-1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262AE" w:rsidRPr="00B21126" w:rsidTr="008262AE">
        <w:trPr>
          <w:trHeight w:val="315"/>
        </w:trPr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1(0.47-0.8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5(0.49-0.87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126" w:rsidRPr="00B21126" w:rsidRDefault="00B21126" w:rsidP="00B21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B211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</w:tbl>
    <w:p w:rsidR="008262AE" w:rsidRDefault="008262AE" w:rsidP="008262A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DD= major depressive disorder; GAD=generalized anxiety disorder; and SUA= serum uric acid</w:t>
      </w:r>
    </w:p>
    <w:p w:rsidR="008262AE" w:rsidRDefault="008262AE" w:rsidP="008262A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f P value for the quadratic term (SUA</w:t>
      </w:r>
      <w:r w:rsidRPr="002618AB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) is significant, ORs derived from models with quadratic term are presented.</w:t>
      </w:r>
    </w:p>
    <w:p w:rsidR="008262AE" w:rsidRDefault="008262AE" w:rsidP="008262AE">
      <w:pPr>
        <w:spacing w:after="0" w:line="240" w:lineRule="auto"/>
        <w:rPr>
          <w:sz w:val="18"/>
          <w:szCs w:val="18"/>
          <w:lang w:val="en-US"/>
        </w:rPr>
      </w:pPr>
      <w:r w:rsidRPr="00E70EFF">
        <w:rPr>
          <w:sz w:val="18"/>
          <w:szCs w:val="18"/>
          <w:lang w:val="en-US"/>
        </w:rPr>
        <w:t>Adjusted for age, sex, socio-economic status, alcohol consumption, smoking, diabetes, hypertension, GFR (calculated according to Modification in Diet in Renal Disease equation) and</w:t>
      </w:r>
      <w:r>
        <w:rPr>
          <w:sz w:val="18"/>
          <w:szCs w:val="18"/>
          <w:lang w:val="en-US"/>
        </w:rPr>
        <w:t xml:space="preserve"> drugs that influence uric acid and </w:t>
      </w:r>
      <w:r w:rsidRPr="0036364D">
        <w:rPr>
          <w:sz w:val="18"/>
          <w:szCs w:val="18"/>
          <w:lang w:val="en-US"/>
        </w:rPr>
        <w:t>additionally for anxiety (in the association between SUA and depression) and depression (in the association between SUA and anxiety)</w:t>
      </w:r>
      <w:r>
        <w:rPr>
          <w:sz w:val="18"/>
          <w:szCs w:val="18"/>
          <w:lang w:val="en-US"/>
        </w:rPr>
        <w:t>.</w:t>
      </w:r>
    </w:p>
    <w:p w:rsidR="008262AE" w:rsidRDefault="008262AE" w:rsidP="008262A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Logistic regression not possible due to zero prevalence; NA=not available</w:t>
      </w:r>
    </w:p>
    <w:p w:rsidR="00B21126" w:rsidRDefault="00B21126"/>
    <w:sectPr w:rsidR="00B21126" w:rsidSect="00552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16"/>
    <w:rsid w:val="003C39F9"/>
    <w:rsid w:val="004942A9"/>
    <w:rsid w:val="0053178A"/>
    <w:rsid w:val="00552DDE"/>
    <w:rsid w:val="0078017C"/>
    <w:rsid w:val="007B2BCD"/>
    <w:rsid w:val="008262AE"/>
    <w:rsid w:val="00861003"/>
    <w:rsid w:val="008C5C7B"/>
    <w:rsid w:val="008E7F3B"/>
    <w:rsid w:val="009F63EA"/>
    <w:rsid w:val="00A75914"/>
    <w:rsid w:val="00AC1416"/>
    <w:rsid w:val="00B21126"/>
    <w:rsid w:val="00C41882"/>
    <w:rsid w:val="00DD045B"/>
    <w:rsid w:val="00F5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1EC2D-0BE4-4B34-8AC4-FB235800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nica</dc:creator>
  <cp:keywords/>
  <dc:description/>
  <cp:lastModifiedBy>Dr.Tanica</cp:lastModifiedBy>
  <cp:revision>18</cp:revision>
  <dcterms:created xsi:type="dcterms:W3CDTF">2013-07-05T04:04:00Z</dcterms:created>
  <dcterms:modified xsi:type="dcterms:W3CDTF">2013-09-27T05:10:00Z</dcterms:modified>
</cp:coreProperties>
</file>